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50A36" w14:textId="02CE5685" w:rsidR="004B3577" w:rsidRDefault="005308C7">
      <w:pPr>
        <w:spacing w:line="480" w:lineRule="auto"/>
      </w:pPr>
      <w:r>
        <w:rPr>
          <w:rFonts w:ascii="Calibri" w:eastAsia="Calibri" w:hAnsi="Calibri" w:cs="Calibri"/>
          <w:b/>
        </w:rPr>
        <w:t xml:space="preserve"> </w:t>
      </w:r>
      <w:r w:rsidR="00FE136D">
        <w:rPr>
          <w:rFonts w:ascii="Calibri" w:eastAsia="Calibri" w:hAnsi="Calibri" w:cs="Calibri"/>
          <w:b/>
        </w:rPr>
        <w:t>Table 2. Standard data characterization template</w:t>
      </w:r>
    </w:p>
    <w:tbl>
      <w:tblPr>
        <w:tblStyle w:val="1"/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0"/>
        <w:gridCol w:w="85"/>
        <w:gridCol w:w="6575"/>
        <w:gridCol w:w="2320"/>
      </w:tblGrid>
      <w:tr w:rsidR="004B3577" w14:paraId="1D8D840F" w14:textId="77777777">
        <w:tc>
          <w:tcPr>
            <w:tcW w:w="4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58D3C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#</w:t>
            </w:r>
          </w:p>
        </w:tc>
        <w:tc>
          <w:tcPr>
            <w:tcW w:w="66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2BE9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Component/Question </w:t>
            </w:r>
          </w:p>
        </w:tc>
        <w:tc>
          <w:tcPr>
            <w:tcW w:w="23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5FD1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sponse</w:t>
            </w:r>
          </w:p>
        </w:tc>
      </w:tr>
      <w:tr w:rsidR="004B3577" w14:paraId="538DB316" w14:textId="77777777">
        <w:trPr>
          <w:trHeight w:val="188"/>
        </w:trPr>
        <w:tc>
          <w:tcPr>
            <w:tcW w:w="942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FF097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ction 1: Overall Description</w:t>
            </w:r>
          </w:p>
        </w:tc>
      </w:tr>
      <w:tr w:rsidR="004B3577" w14:paraId="1C4B6138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C31D9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5063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source description / any inclusion criteria applied (e.g., who is in the available data?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B7DD" w14:textId="77777777" w:rsidR="004B3577" w:rsidRDefault="004B3577">
            <w:pPr>
              <w:widowControl w:val="0"/>
            </w:pPr>
          </w:p>
        </w:tc>
      </w:tr>
      <w:tr w:rsidR="004B3577" w14:paraId="59161AA2" w14:textId="77777777">
        <w:trPr>
          <w:trHeight w:val="186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D6335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B521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e of most recent data cut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9AC4" w14:textId="77777777" w:rsidR="004B3577" w:rsidRDefault="004B3577">
            <w:pPr>
              <w:widowControl w:val="0"/>
            </w:pPr>
          </w:p>
        </w:tc>
      </w:tr>
      <w:tr w:rsidR="004B3577" w14:paraId="0A06A1DF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892FE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E175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 number of unique people in the data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0E6A" w14:textId="77777777" w:rsidR="004B3577" w:rsidRDefault="004B3577">
            <w:pPr>
              <w:widowControl w:val="0"/>
            </w:pPr>
          </w:p>
        </w:tc>
      </w:tr>
      <w:tr w:rsidR="004B3577" w14:paraId="1DA7889F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CA5AE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CA7F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eographic Area (e.g., states covered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2C27" w14:textId="77777777" w:rsidR="004B3577" w:rsidRDefault="004B3577">
            <w:pPr>
              <w:widowControl w:val="0"/>
            </w:pPr>
          </w:p>
        </w:tc>
      </w:tr>
      <w:tr w:rsidR="004B3577" w14:paraId="52F85F33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0F4EF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6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13F01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umber of data types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DC77" w14:textId="77777777" w:rsidR="004B3577" w:rsidRDefault="004B3577">
            <w:pPr>
              <w:widowControl w:val="0"/>
            </w:pPr>
          </w:p>
        </w:tc>
      </w:tr>
      <w:tr w:rsidR="004B3577" w14:paraId="03BE6194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91A8C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27C0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types (e.g., insurance claims, hospital EHR, etc.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E81D" w14:textId="77777777" w:rsidR="004B3577" w:rsidRDefault="004B3577">
            <w:pPr>
              <w:widowControl w:val="0"/>
            </w:pPr>
          </w:p>
        </w:tc>
      </w:tr>
      <w:tr w:rsidR="004B3577" w14:paraId="3C1C6003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2115B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9870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fields included in standard base dataset (i.e., without any special linkages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EC5C" w14:textId="77777777" w:rsidR="004B3577" w:rsidRDefault="004B3577">
            <w:pPr>
              <w:widowControl w:val="0"/>
            </w:pPr>
          </w:p>
        </w:tc>
      </w:tr>
      <w:tr w:rsidR="004B3577" w14:paraId="31FA7317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C1DB8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F263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mmary of known missingness in the data overall and for key demographic fields (such as age, sex, race, state, etc.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91EF" w14:textId="77777777" w:rsidR="004B3577" w:rsidRDefault="004B3577">
            <w:pPr>
              <w:widowControl w:val="0"/>
            </w:pPr>
          </w:p>
        </w:tc>
      </w:tr>
      <w:tr w:rsidR="004B3577" w14:paraId="5E7B7FBE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DF72B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02734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nkage potential across other datasets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D606" w14:textId="77777777" w:rsidR="004B3577" w:rsidRDefault="004B3577">
            <w:pPr>
              <w:widowControl w:val="0"/>
            </w:pPr>
          </w:p>
        </w:tc>
      </w:tr>
      <w:tr w:rsidR="004B3577" w14:paraId="37E2B349" w14:textId="77777777">
        <w:trPr>
          <w:trHeight w:val="213"/>
        </w:trPr>
        <w:tc>
          <w:tcPr>
            <w:tcW w:w="942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07484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ction 2: Timeliness </w:t>
            </w:r>
          </w:p>
        </w:tc>
      </w:tr>
      <w:tr w:rsidR="004B3577" w14:paraId="3FBCAA49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4CE5D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8D44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es captured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4E7B" w14:textId="77777777" w:rsidR="004B3577" w:rsidRDefault="004B3577">
            <w:pPr>
              <w:widowControl w:val="0"/>
            </w:pPr>
          </w:p>
        </w:tc>
      </w:tr>
      <w:tr w:rsidR="004B3577" w14:paraId="417DB907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D980C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E2EC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lag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340D" w14:textId="77777777" w:rsidR="004B3577" w:rsidRDefault="004B3577">
            <w:pPr>
              <w:widowControl w:val="0"/>
            </w:pPr>
          </w:p>
        </w:tc>
      </w:tr>
      <w:tr w:rsidR="004B3577" w14:paraId="70FA74F4" w14:textId="77777777">
        <w:tc>
          <w:tcPr>
            <w:tcW w:w="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02760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66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3B95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fresh rate/frequency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9554" w14:textId="77777777" w:rsidR="004B3577" w:rsidRDefault="004B3577">
            <w:pPr>
              <w:widowControl w:val="0"/>
            </w:pPr>
          </w:p>
        </w:tc>
      </w:tr>
      <w:tr w:rsidR="004B3577" w14:paraId="7F8717D5" w14:textId="77777777">
        <w:trPr>
          <w:trHeight w:val="150"/>
        </w:trPr>
        <w:tc>
          <w:tcPr>
            <w:tcW w:w="942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5B2BE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ction 3: Technical and Privacy </w:t>
            </w:r>
          </w:p>
        </w:tc>
      </w:tr>
      <w:tr w:rsidR="004B3577" w14:paraId="219766D6" w14:textId="77777777">
        <w:tc>
          <w:tcPr>
            <w:tcW w:w="5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A4D65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2809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model (any relevant mapping/transformation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9CFD" w14:textId="77777777" w:rsidR="004B3577" w:rsidRDefault="004B3577">
            <w:pPr>
              <w:widowControl w:val="0"/>
            </w:pPr>
          </w:p>
        </w:tc>
      </w:tr>
      <w:tr w:rsidR="004B3577" w14:paraId="3E28AD8A" w14:textId="77777777">
        <w:tc>
          <w:tcPr>
            <w:tcW w:w="5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0D9D0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6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D1A2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-identification/privacy protection (including tokenization measures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2238" w14:textId="77777777" w:rsidR="004B3577" w:rsidRDefault="004B3577">
            <w:pPr>
              <w:widowControl w:val="0"/>
            </w:pPr>
          </w:p>
        </w:tc>
      </w:tr>
      <w:tr w:rsidR="004B3577" w14:paraId="1B233A3C" w14:textId="77777777" w:rsidTr="001C278B">
        <w:tc>
          <w:tcPr>
            <w:tcW w:w="52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64FE4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5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9F9D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ype + level of documentation on source data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364F" w14:textId="77777777" w:rsidR="004B3577" w:rsidRDefault="004B3577">
            <w:pPr>
              <w:widowControl w:val="0"/>
            </w:pPr>
          </w:p>
        </w:tc>
      </w:tr>
      <w:tr w:rsidR="004B3577" w14:paraId="7EBCF65C" w14:textId="77777777" w:rsidTr="001C278B">
        <w:tc>
          <w:tcPr>
            <w:tcW w:w="525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DD8DA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5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00DB" w14:textId="77777777" w:rsidR="004B3577" w:rsidRDefault="00FE136D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ype + level of documentation on data transformations</w:t>
            </w:r>
          </w:p>
        </w:tc>
        <w:tc>
          <w:tcPr>
            <w:tcW w:w="23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AD59" w14:textId="77777777" w:rsidR="004B3577" w:rsidRDefault="004B3577">
            <w:pPr>
              <w:widowControl w:val="0"/>
            </w:pPr>
          </w:p>
        </w:tc>
      </w:tr>
      <w:tr w:rsidR="004B3577" w14:paraId="716CBFE4" w14:textId="77777777" w:rsidTr="001C278B">
        <w:tc>
          <w:tcPr>
            <w:tcW w:w="52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42F1E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6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069F0" w14:textId="77777777" w:rsidR="004B3577" w:rsidRDefault="00FE136D">
            <w:pPr>
              <w:widowControl w:val="0"/>
              <w:ind w:left="6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at tools, environments, and processes are required to connect this data based on data privacy and security?</w:t>
            </w:r>
          </w:p>
        </w:tc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066F" w14:textId="77777777" w:rsidR="004B3577" w:rsidRDefault="004B3577">
            <w:pPr>
              <w:widowControl w:val="0"/>
            </w:pPr>
          </w:p>
        </w:tc>
      </w:tr>
      <w:tr w:rsidR="004B3577" w14:paraId="3EF8F9DE" w14:textId="77777777" w:rsidTr="001C278B">
        <w:tc>
          <w:tcPr>
            <w:tcW w:w="525" w:type="dxa"/>
            <w:gridSpan w:val="2"/>
            <w:tcBorders>
              <w:top w:val="single" w:sz="8" w:space="0" w:color="auto"/>
              <w:left w:val="single" w:sz="7" w:space="0" w:color="000000"/>
              <w:bottom w:val="single" w:sz="8" w:space="0" w:color="auto"/>
              <w:right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A796C" w14:textId="77777777" w:rsidR="004B3577" w:rsidRDefault="00FE136D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6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11E24" w14:textId="77777777" w:rsidR="004B3577" w:rsidRDefault="00FE136D">
            <w:pPr>
              <w:widowControl w:val="0"/>
              <w:ind w:left="6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oes the data include variables that map to coding systems (e.g., ICD-9, ICD-10, CPT/HCPCS, NDC)?</w:t>
            </w:r>
          </w:p>
        </w:tc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394C" w14:textId="77777777" w:rsidR="004B3577" w:rsidRDefault="004B3577">
            <w:pPr>
              <w:widowControl w:val="0"/>
            </w:pPr>
          </w:p>
        </w:tc>
      </w:tr>
    </w:tbl>
    <w:p w14:paraId="70968AA5" w14:textId="77777777" w:rsidR="004B3577" w:rsidRDefault="004B3577">
      <w:pPr>
        <w:rPr>
          <w:sz w:val="2"/>
          <w:szCs w:val="2"/>
        </w:rPr>
      </w:pPr>
    </w:p>
    <w:p w14:paraId="5A51C357" w14:textId="77777777" w:rsidR="004B3577" w:rsidRDefault="004B3577">
      <w:pPr>
        <w:rPr>
          <w:sz w:val="2"/>
          <w:szCs w:val="2"/>
        </w:rPr>
      </w:pPr>
    </w:p>
    <w:p w14:paraId="0DBFD3EC" w14:textId="77777777" w:rsidR="004B3577" w:rsidRDefault="004B3577">
      <w:pPr>
        <w:rPr>
          <w:sz w:val="2"/>
          <w:szCs w:val="2"/>
        </w:rPr>
      </w:pPr>
    </w:p>
    <w:p w14:paraId="1331CD1E" w14:textId="77777777" w:rsidR="004B3577" w:rsidRDefault="004B3577">
      <w:pPr>
        <w:rPr>
          <w:sz w:val="2"/>
          <w:szCs w:val="2"/>
        </w:rPr>
      </w:pPr>
    </w:p>
    <w:p w14:paraId="7896BD34" w14:textId="77777777" w:rsidR="004B3577" w:rsidRDefault="004B3577">
      <w:pPr>
        <w:rPr>
          <w:sz w:val="2"/>
          <w:szCs w:val="2"/>
        </w:rPr>
      </w:pPr>
    </w:p>
    <w:p w14:paraId="49E574C4" w14:textId="77777777" w:rsidR="004B3577" w:rsidRDefault="004B3577">
      <w:pPr>
        <w:rPr>
          <w:sz w:val="2"/>
          <w:szCs w:val="2"/>
        </w:rPr>
      </w:pPr>
    </w:p>
    <w:p w14:paraId="02BD6D3B" w14:textId="77777777" w:rsidR="004B3577" w:rsidRDefault="004B3577">
      <w:pPr>
        <w:rPr>
          <w:sz w:val="2"/>
          <w:szCs w:val="2"/>
        </w:rPr>
      </w:pPr>
    </w:p>
    <w:p w14:paraId="381424BC" w14:textId="77777777" w:rsidR="004B3577" w:rsidRDefault="004B3577">
      <w:pPr>
        <w:rPr>
          <w:sz w:val="2"/>
          <w:szCs w:val="2"/>
        </w:rPr>
      </w:pPr>
    </w:p>
    <w:p w14:paraId="77D211E5" w14:textId="77777777" w:rsidR="004B3577" w:rsidRDefault="004B3577">
      <w:pPr>
        <w:rPr>
          <w:sz w:val="2"/>
          <w:szCs w:val="2"/>
        </w:rPr>
      </w:pPr>
    </w:p>
    <w:p w14:paraId="5105679D" w14:textId="77777777" w:rsidR="004B3577" w:rsidRDefault="004B3577">
      <w:pPr>
        <w:rPr>
          <w:sz w:val="2"/>
          <w:szCs w:val="2"/>
        </w:rPr>
      </w:pPr>
    </w:p>
    <w:p w14:paraId="5764E1C1" w14:textId="77777777" w:rsidR="004B3577" w:rsidRDefault="004B3577">
      <w:pPr>
        <w:rPr>
          <w:sz w:val="2"/>
          <w:szCs w:val="2"/>
        </w:rPr>
      </w:pPr>
    </w:p>
    <w:p w14:paraId="54357C48" w14:textId="77777777" w:rsidR="004B3577" w:rsidRDefault="004B3577">
      <w:pPr>
        <w:rPr>
          <w:sz w:val="2"/>
          <w:szCs w:val="2"/>
        </w:rPr>
      </w:pPr>
    </w:p>
    <w:p w14:paraId="22EDC7D3" w14:textId="77777777" w:rsidR="004B3577" w:rsidRDefault="004B3577">
      <w:pPr>
        <w:rPr>
          <w:sz w:val="2"/>
          <w:szCs w:val="2"/>
        </w:rPr>
      </w:pPr>
    </w:p>
    <w:p w14:paraId="1717B230" w14:textId="77777777" w:rsidR="004B3577" w:rsidRDefault="004B3577">
      <w:pPr>
        <w:rPr>
          <w:sz w:val="2"/>
          <w:szCs w:val="2"/>
        </w:rPr>
      </w:pPr>
    </w:p>
    <w:p w14:paraId="031B8853" w14:textId="77777777" w:rsidR="004B3577" w:rsidRDefault="004B3577">
      <w:pPr>
        <w:rPr>
          <w:sz w:val="2"/>
          <w:szCs w:val="2"/>
        </w:rPr>
      </w:pPr>
    </w:p>
    <w:p w14:paraId="5249840F" w14:textId="77777777" w:rsidR="004B3577" w:rsidRDefault="004B3577">
      <w:pPr>
        <w:rPr>
          <w:sz w:val="2"/>
          <w:szCs w:val="2"/>
        </w:rPr>
      </w:pPr>
    </w:p>
    <w:p w14:paraId="695C1E39" w14:textId="77777777" w:rsidR="004B3577" w:rsidRDefault="004B3577">
      <w:pPr>
        <w:rPr>
          <w:sz w:val="2"/>
          <w:szCs w:val="2"/>
        </w:rPr>
      </w:pPr>
    </w:p>
    <w:p w14:paraId="0E005B55" w14:textId="77777777" w:rsidR="004B3577" w:rsidRDefault="004B3577">
      <w:pPr>
        <w:rPr>
          <w:sz w:val="2"/>
          <w:szCs w:val="2"/>
        </w:rPr>
      </w:pPr>
    </w:p>
    <w:p w14:paraId="3EBC9190" w14:textId="77777777" w:rsidR="004B3577" w:rsidRDefault="004B3577">
      <w:pPr>
        <w:rPr>
          <w:sz w:val="2"/>
          <w:szCs w:val="2"/>
        </w:rPr>
      </w:pPr>
    </w:p>
    <w:p w14:paraId="6329184D" w14:textId="77777777" w:rsidR="004B3577" w:rsidRDefault="004B3577">
      <w:pPr>
        <w:rPr>
          <w:sz w:val="2"/>
          <w:szCs w:val="2"/>
        </w:rPr>
      </w:pPr>
    </w:p>
    <w:p w14:paraId="3A963DC1" w14:textId="77777777" w:rsidR="004B3577" w:rsidRDefault="004B3577">
      <w:pPr>
        <w:rPr>
          <w:sz w:val="2"/>
          <w:szCs w:val="2"/>
        </w:rPr>
      </w:pPr>
    </w:p>
    <w:p w14:paraId="30CBF1A7" w14:textId="77777777" w:rsidR="004B3577" w:rsidRDefault="004B3577">
      <w:pPr>
        <w:rPr>
          <w:sz w:val="2"/>
          <w:szCs w:val="2"/>
        </w:rPr>
      </w:pPr>
    </w:p>
    <w:p w14:paraId="1B0253A9" w14:textId="77777777" w:rsidR="004B3577" w:rsidRDefault="004B3577">
      <w:pPr>
        <w:rPr>
          <w:sz w:val="2"/>
          <w:szCs w:val="2"/>
        </w:rPr>
      </w:pPr>
    </w:p>
    <w:p w14:paraId="43503284" w14:textId="77777777" w:rsidR="004B3577" w:rsidRDefault="004B3577">
      <w:pPr>
        <w:rPr>
          <w:sz w:val="2"/>
          <w:szCs w:val="2"/>
        </w:rPr>
      </w:pPr>
    </w:p>
    <w:p w14:paraId="08CAC3C4" w14:textId="77777777" w:rsidR="004B3577" w:rsidRDefault="004B3577">
      <w:pPr>
        <w:rPr>
          <w:sz w:val="2"/>
          <w:szCs w:val="2"/>
        </w:rPr>
      </w:pPr>
    </w:p>
    <w:sectPr w:rsidR="004B35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577"/>
    <w:rsid w:val="0005060E"/>
    <w:rsid w:val="001C278B"/>
    <w:rsid w:val="004B3577"/>
    <w:rsid w:val="005308C7"/>
    <w:rsid w:val="00792609"/>
    <w:rsid w:val="00FA04B2"/>
    <w:rsid w:val="00FE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1A650"/>
  <w15:docId w15:val="{9A31A035-142A-8B4C-88EB-355498FF6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le Gatto</dc:creator>
  <cp:keywords/>
  <dc:description/>
  <cp:lastModifiedBy>Nicolle Gatto</cp:lastModifiedBy>
  <cp:revision>3</cp:revision>
  <dcterms:created xsi:type="dcterms:W3CDTF">2025-02-11T11:40:00Z</dcterms:created>
  <dcterms:modified xsi:type="dcterms:W3CDTF">2025-02-11T11:41:00Z</dcterms:modified>
</cp:coreProperties>
</file>